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60" w:type="dxa"/>
        <w:tblInd w:w="93" w:type="dxa"/>
        <w:tblLook w:val="04A0" w:firstRow="1" w:lastRow="0" w:firstColumn="1" w:lastColumn="0" w:noHBand="0" w:noVBand="1"/>
      </w:tblPr>
      <w:tblGrid>
        <w:gridCol w:w="1386"/>
        <w:gridCol w:w="1633"/>
        <w:gridCol w:w="1043"/>
        <w:gridCol w:w="1204"/>
        <w:gridCol w:w="3694"/>
      </w:tblGrid>
      <w:tr w:rsidR="00A71DF6" w:rsidRPr="00A71DF6" w:rsidTr="00A71DF6">
        <w:trPr>
          <w:trHeight w:val="750"/>
        </w:trPr>
        <w:tc>
          <w:tcPr>
            <w:tcW w:w="8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71DF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pplementary Table S2: Cell counts of the cultured fractions for each individual and each preservation condition.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A71DF6">
              <w:rPr>
                <w:rFonts w:ascii="Calibri" w:eastAsia="Times New Roman" w:hAnsi="Calibri" w:cs="Calibri"/>
                <w:b/>
                <w:bCs/>
                <w:color w:val="FFFFFF"/>
              </w:rPr>
              <w:t>Sample_ID</w:t>
            </w:r>
            <w:proofErr w:type="spellEnd"/>
          </w:p>
        </w:tc>
        <w:tc>
          <w:tcPr>
            <w:tcW w:w="1633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71DF6">
              <w:rPr>
                <w:rFonts w:ascii="Calibri" w:eastAsia="Times New Roman" w:hAnsi="Calibri" w:cs="Calibri"/>
                <w:b/>
                <w:bCs/>
                <w:color w:val="FFFFFF"/>
              </w:rPr>
              <w:t>Preservation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71DF6">
              <w:rPr>
                <w:rFonts w:ascii="Calibri" w:eastAsia="Times New Roman" w:hAnsi="Calibri" w:cs="Calibri"/>
                <w:b/>
                <w:bCs/>
                <w:color w:val="FFFFFF"/>
              </w:rPr>
              <w:t>Dilution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71DF6">
              <w:rPr>
                <w:rFonts w:ascii="Calibri" w:eastAsia="Times New Roman" w:hAnsi="Calibri" w:cs="Calibri"/>
                <w:b/>
                <w:bCs/>
                <w:color w:val="FFFFFF"/>
              </w:rPr>
              <w:t>Replicate</w:t>
            </w:r>
          </w:p>
        </w:tc>
        <w:tc>
          <w:tcPr>
            <w:tcW w:w="3694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A71DF6">
              <w:rPr>
                <w:rFonts w:ascii="Calibri" w:eastAsia="Times New Roman" w:hAnsi="Calibri" w:cs="Calibri"/>
                <w:b/>
                <w:bCs/>
                <w:color w:val="FFFFFF"/>
              </w:rPr>
              <w:t>Cultured_fraction_cell_count</w:t>
            </w:r>
            <w:proofErr w:type="spellEnd"/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3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4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6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4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6.0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2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2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8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0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3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0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7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7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6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9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6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6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2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8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2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0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5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2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8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9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8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4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0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0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lastRenderedPageBreak/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3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5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2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6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3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2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4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8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2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8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0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0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0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4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0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7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6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6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6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0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6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8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2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9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0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4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6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4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8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4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9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lastRenderedPageBreak/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7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6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2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94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18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78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1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6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90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0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3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3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3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78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3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8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0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2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8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3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6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8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8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2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5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6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3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5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lastRenderedPageBreak/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2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3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9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2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6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6.8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6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3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8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6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1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6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1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7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6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4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94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6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22E+10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04E+10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08E+10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6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18E+10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8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2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7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06E+10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00E+10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90E+10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66E+10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40E+10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80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lastRenderedPageBreak/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60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40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78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52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44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14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12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36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28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44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4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28E+07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98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12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16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0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6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7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9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6.4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.5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5.0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80E+08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0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38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4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2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4.1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82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.86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9.8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60E+09</w:t>
            </w:r>
          </w:p>
        </w:tc>
      </w:tr>
      <w:tr w:rsidR="00A71DF6" w:rsidRPr="00A71DF6" w:rsidTr="00A71DF6">
        <w:trPr>
          <w:trHeight w:val="289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SC2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D-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71DF6" w:rsidRPr="00A71DF6" w:rsidRDefault="00A71DF6" w:rsidP="00A71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71DF6">
              <w:rPr>
                <w:rFonts w:ascii="Calibri" w:eastAsia="Times New Roman" w:hAnsi="Calibri" w:cs="Calibri"/>
                <w:color w:val="000000"/>
              </w:rPr>
              <w:t>8.80E+09</w:t>
            </w:r>
          </w:p>
        </w:tc>
      </w:tr>
    </w:tbl>
    <w:p w:rsidR="00FB6214" w:rsidRPr="00A71DF6" w:rsidRDefault="00FB6214" w:rsidP="00A71DF6"/>
    <w:sectPr w:rsidR="00FB6214" w:rsidRPr="00A71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52"/>
    <w:rsid w:val="00093ACB"/>
    <w:rsid w:val="0010688A"/>
    <w:rsid w:val="00300C55"/>
    <w:rsid w:val="00A70652"/>
    <w:rsid w:val="00A71DF6"/>
    <w:rsid w:val="00FB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0</Words>
  <Characters>4331</Characters>
  <Application>Microsoft Office Word</Application>
  <DocSecurity>0</DocSecurity>
  <Lines>6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9T14:14:00Z</dcterms:created>
  <dcterms:modified xsi:type="dcterms:W3CDTF">2022-04-19T14:14:00Z</dcterms:modified>
</cp:coreProperties>
</file>